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7B9" w:rsidRPr="000423F1" w:rsidRDefault="002C67B9" w:rsidP="002C67B9">
      <w:pPr>
        <w:spacing w:before="240" w:after="1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423F1">
        <w:rPr>
          <w:rFonts w:ascii="Times New Roman" w:hAnsi="Times New Roman" w:cs="Times New Roman" w:hint="eastAsia"/>
          <w:b/>
          <w:sz w:val="32"/>
          <w:szCs w:val="32"/>
        </w:rPr>
        <w:t>Supplementary Information</w:t>
      </w:r>
    </w:p>
    <w:p w:rsidR="002C67B9" w:rsidRPr="002A1B3E" w:rsidRDefault="002C67B9" w:rsidP="0008178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1B3E">
        <w:rPr>
          <w:rFonts w:ascii="Times New Roman" w:hAnsi="Times New Roman" w:cs="Times New Roman"/>
          <w:b/>
          <w:sz w:val="24"/>
          <w:szCs w:val="24"/>
        </w:rPr>
        <w:t>Contrasting biogeographic patterns of bacterial and archaeal diversity in the top- and subsoils of temperate grasslands</w:t>
      </w:r>
    </w:p>
    <w:p w:rsidR="002C67B9" w:rsidRPr="002A1B3E" w:rsidRDefault="002C67B9" w:rsidP="002C67B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C67B9" w:rsidRPr="002A1B3E" w:rsidRDefault="002C67B9" w:rsidP="00081786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2A1B3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Running title: </w:t>
      </w:r>
      <w:r w:rsidRPr="002A1B3E">
        <w:rPr>
          <w:rFonts w:ascii="Times New Roman" w:hAnsi="Times New Roman" w:cs="Times New Roman"/>
          <w:b/>
          <w:kern w:val="0"/>
          <w:sz w:val="24"/>
          <w:szCs w:val="24"/>
        </w:rPr>
        <w:t>M</w:t>
      </w:r>
      <w:r w:rsidRPr="002A1B3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crobial diversity patterns in top- and subsoils</w:t>
      </w:r>
    </w:p>
    <w:p w:rsidR="002C67B9" w:rsidRPr="002A1B3E" w:rsidRDefault="002C67B9" w:rsidP="002C67B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C67B9" w:rsidRPr="002A1B3E" w:rsidRDefault="002C67B9" w:rsidP="002C67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1B3E">
        <w:rPr>
          <w:rFonts w:ascii="Times New Roman" w:hAnsi="Times New Roman" w:cs="Times New Roman"/>
          <w:sz w:val="24"/>
          <w:szCs w:val="24"/>
        </w:rPr>
        <w:t>Nana Liu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2A1B3E">
        <w:rPr>
          <w:rFonts w:ascii="Times New Roman" w:hAnsi="Times New Roman" w:cs="Times New Roman"/>
          <w:sz w:val="24"/>
          <w:szCs w:val="24"/>
        </w:rPr>
        <w:t>, Huifeng Hu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1B3E">
        <w:rPr>
          <w:rFonts w:ascii="Times New Roman" w:hAnsi="Times New Roman" w:cs="Times New Roman"/>
          <w:sz w:val="24"/>
          <w:szCs w:val="24"/>
        </w:rPr>
        <w:t>, Wenhong Ma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A1B3E">
        <w:rPr>
          <w:rFonts w:ascii="Times New Roman" w:hAnsi="Times New Roman" w:cs="Times New Roman"/>
          <w:sz w:val="24"/>
          <w:szCs w:val="24"/>
        </w:rPr>
        <w:t>, Ye Deng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A1B3E">
        <w:rPr>
          <w:rFonts w:ascii="Times New Roman" w:hAnsi="Times New Roman" w:cs="Times New Roman"/>
          <w:sz w:val="24"/>
          <w:szCs w:val="24"/>
        </w:rPr>
        <w:t>, Yuqing Liu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1B3E">
        <w:rPr>
          <w:rFonts w:ascii="Times New Roman" w:hAnsi="Times New Roman" w:cs="Times New Roman"/>
          <w:sz w:val="24"/>
          <w:szCs w:val="24"/>
        </w:rPr>
        <w:t>, Baihui Hao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A1B3E">
        <w:rPr>
          <w:rFonts w:ascii="Times New Roman" w:hAnsi="Times New Roman" w:cs="Times New Roman"/>
          <w:sz w:val="24"/>
          <w:szCs w:val="24"/>
        </w:rPr>
        <w:t>, Xinying Zhang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1B3E">
        <w:rPr>
          <w:rFonts w:ascii="Times New Roman" w:hAnsi="Times New Roman" w:cs="Times New Roman"/>
          <w:sz w:val="24"/>
          <w:szCs w:val="24"/>
        </w:rPr>
        <w:t>, Dimitar Dimitrov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A1B3E">
        <w:rPr>
          <w:rFonts w:ascii="Times New Roman" w:hAnsi="Times New Roman" w:cs="Times New Roman"/>
          <w:sz w:val="24"/>
          <w:szCs w:val="24"/>
        </w:rPr>
        <w:t>, Xiaojuan Feng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b,*</w:t>
      </w:r>
      <w:r w:rsidRPr="002A1B3E">
        <w:rPr>
          <w:rFonts w:ascii="Times New Roman" w:hAnsi="Times New Roman" w:cs="Times New Roman"/>
          <w:sz w:val="24"/>
          <w:szCs w:val="24"/>
        </w:rPr>
        <w:t>, Zhiheng Wang</w:t>
      </w: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a,*</w:t>
      </w:r>
    </w:p>
    <w:p w:rsidR="002C67B9" w:rsidRPr="002A1B3E" w:rsidRDefault="002C67B9" w:rsidP="002C67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C67B9" w:rsidRPr="002A1B3E" w:rsidRDefault="002C67B9" w:rsidP="00081786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A1B3E">
        <w:rPr>
          <w:rFonts w:ascii="Times New Roman" w:hAnsi="Times New Roman" w:cs="Times New Roman"/>
          <w:sz w:val="24"/>
          <w:szCs w:val="24"/>
        </w:rPr>
        <w:t xml:space="preserve"> Institute of Ecology and Key Laboratory for Earth Surface Processes of the Ministry of Education, College of Urban and Environmental Sciences, Peking University, Beijing 100871, China </w:t>
      </w:r>
    </w:p>
    <w:p w:rsidR="002C67B9" w:rsidRPr="002A1B3E" w:rsidRDefault="002C67B9" w:rsidP="00081786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1B3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3"/>
      <w:bookmarkStart w:id="1" w:name="OLE_LINK26"/>
      <w:bookmarkStart w:id="2" w:name="OLE_LINK27"/>
      <w:r w:rsidRPr="002A1B3E">
        <w:rPr>
          <w:rFonts w:ascii="Times New Roman" w:hAnsi="Times New Roman" w:cs="Times New Roman"/>
          <w:sz w:val="24"/>
          <w:szCs w:val="24"/>
        </w:rPr>
        <w:t>State Key Laboratory of Vegetation and Environmental Change, Institute of Botany, Chinese Academy of Sciences, Beijing 100093, China</w:t>
      </w:r>
      <w:bookmarkEnd w:id="0"/>
      <w:bookmarkEnd w:id="1"/>
      <w:bookmarkEnd w:id="2"/>
    </w:p>
    <w:p w:rsidR="002C67B9" w:rsidRPr="002A1B3E" w:rsidRDefault="002C67B9" w:rsidP="00081786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A1B3E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14"/>
      <w:bookmarkStart w:id="4" w:name="OLE_LINK21"/>
      <w:r w:rsidRPr="002A1B3E">
        <w:rPr>
          <w:rFonts w:ascii="Times New Roman" w:hAnsi="Times New Roman" w:cs="Times New Roman"/>
          <w:sz w:val="24"/>
          <w:szCs w:val="24"/>
        </w:rPr>
        <w:t>College of Ecology and Environment, Inner Mongolia University, Hohhot, 010021, China</w:t>
      </w:r>
      <w:bookmarkEnd w:id="3"/>
      <w:bookmarkEnd w:id="4"/>
    </w:p>
    <w:p w:rsidR="002C67B9" w:rsidRPr="002A1B3E" w:rsidRDefault="002C67B9" w:rsidP="00081786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A1B3E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22"/>
      <w:bookmarkStart w:id="6" w:name="OLE_LINK23"/>
      <w:r w:rsidRPr="002A1B3E">
        <w:rPr>
          <w:rFonts w:ascii="Times New Roman" w:hAnsi="Times New Roman" w:cs="Times New Roman"/>
          <w:sz w:val="24"/>
          <w:szCs w:val="24"/>
        </w:rPr>
        <w:t>CAS Key Laboratory of Environmental Biotechnology, Research Center for Eco-Environmental Sciences, Chinese Academy of Sciences, Beijing 100085, China</w:t>
      </w:r>
      <w:bookmarkEnd w:id="5"/>
      <w:bookmarkEnd w:id="6"/>
    </w:p>
    <w:p w:rsidR="002C67B9" w:rsidRPr="002A1B3E" w:rsidRDefault="002C67B9" w:rsidP="00081786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2A1B3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A1B3E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28"/>
      <w:bookmarkStart w:id="8" w:name="OLE_LINK29"/>
      <w:r w:rsidRPr="002A1B3E">
        <w:rPr>
          <w:rFonts w:ascii="Times New Roman" w:hAnsi="Times New Roman" w:cs="Times New Roman"/>
          <w:iCs/>
          <w:sz w:val="24"/>
          <w:szCs w:val="24"/>
        </w:rPr>
        <w:t>Department of Natural History, University Museum of Bergen, University of Bergen, Bergen, Norway</w:t>
      </w:r>
      <w:bookmarkEnd w:id="7"/>
      <w:bookmarkEnd w:id="8"/>
    </w:p>
    <w:p w:rsidR="002C67B9" w:rsidRPr="002A1B3E" w:rsidRDefault="002C67B9" w:rsidP="0008178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C67B9" w:rsidRDefault="002C67B9" w:rsidP="00081786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  <w:r w:rsidRPr="002A1B3E">
        <w:rPr>
          <w:rFonts w:ascii="Times New Roman" w:hAnsi="Times New Roman" w:cs="Times New Roman"/>
          <w:sz w:val="24"/>
          <w:szCs w:val="24"/>
        </w:rPr>
        <w:t>*Authors for correspondence: Zhiheng Wang (</w:t>
      </w:r>
      <w:bookmarkStart w:id="9" w:name="OLE_LINK10"/>
      <w:bookmarkStart w:id="10" w:name="OLE_LINK12"/>
      <w:r w:rsidRPr="002A1B3E">
        <w:rPr>
          <w:rStyle w:val="af2"/>
          <w:rFonts w:ascii="Times New Roman" w:hAnsi="Times New Roman" w:cs="Times New Roman"/>
          <w:sz w:val="24"/>
          <w:szCs w:val="24"/>
        </w:rPr>
        <w:fldChar w:fldCharType="begin"/>
      </w:r>
      <w:r w:rsidRPr="002A1B3E">
        <w:rPr>
          <w:rStyle w:val="af2"/>
          <w:rFonts w:ascii="Times New Roman" w:hAnsi="Times New Roman" w:cs="Times New Roman"/>
          <w:sz w:val="24"/>
          <w:szCs w:val="24"/>
        </w:rPr>
        <w:instrText xml:space="preserve"> HYPERLINK "mailto:zhiheng.wang@pku.edu.cn" </w:instrText>
      </w:r>
      <w:r w:rsidRPr="002A1B3E">
        <w:rPr>
          <w:rStyle w:val="af2"/>
          <w:rFonts w:ascii="Times New Roman" w:hAnsi="Times New Roman" w:cs="Times New Roman"/>
          <w:sz w:val="24"/>
          <w:szCs w:val="24"/>
        </w:rPr>
        <w:fldChar w:fldCharType="separate"/>
      </w:r>
      <w:r w:rsidRPr="002A1B3E">
        <w:rPr>
          <w:rStyle w:val="af2"/>
          <w:rFonts w:ascii="Times New Roman" w:hAnsi="Times New Roman" w:cs="Times New Roman"/>
          <w:sz w:val="24"/>
          <w:szCs w:val="24"/>
        </w:rPr>
        <w:t>zhiheng.wang@pku.edu.cn</w:t>
      </w:r>
      <w:bookmarkEnd w:id="9"/>
      <w:bookmarkEnd w:id="10"/>
      <w:r w:rsidRPr="002A1B3E">
        <w:rPr>
          <w:rStyle w:val="af2"/>
          <w:rFonts w:ascii="Times New Roman" w:hAnsi="Times New Roman" w:cs="Times New Roman"/>
          <w:sz w:val="24"/>
          <w:szCs w:val="24"/>
        </w:rPr>
        <w:fldChar w:fldCharType="end"/>
      </w:r>
      <w:r w:rsidRPr="002A1B3E">
        <w:rPr>
          <w:rFonts w:ascii="Times New Roman" w:hAnsi="Times New Roman" w:cs="Times New Roman"/>
          <w:sz w:val="24"/>
          <w:szCs w:val="24"/>
        </w:rPr>
        <w:t>); Xiaojuan Feng (</w:t>
      </w:r>
      <w:hyperlink r:id="rId7" w:history="1">
        <w:r w:rsidRPr="002A1B3E">
          <w:rPr>
            <w:rStyle w:val="af2"/>
            <w:rFonts w:ascii="Times New Roman" w:hAnsi="Times New Roman" w:cs="Times New Roman"/>
            <w:sz w:val="24"/>
            <w:szCs w:val="24"/>
          </w:rPr>
          <w:t>xfeng@ibcas.ac.cn</w:t>
        </w:r>
      </w:hyperlink>
      <w:r w:rsidRPr="002A1B3E">
        <w:rPr>
          <w:rFonts w:ascii="Times New Roman" w:hAnsi="Times New Roman" w:cs="Times New Roman"/>
          <w:sz w:val="24"/>
          <w:szCs w:val="24"/>
        </w:rPr>
        <w:t>)</w:t>
      </w:r>
      <w:bookmarkStart w:id="11" w:name="_GoBack"/>
      <w:bookmarkEnd w:id="11"/>
    </w:p>
    <w:p w:rsidR="002C67B9" w:rsidRDefault="002C67B9" w:rsidP="00DD2460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p w:rsidR="002C67B9" w:rsidRDefault="002C67B9" w:rsidP="00DD2460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p w:rsidR="002C67B9" w:rsidRDefault="002C67B9" w:rsidP="00DD2460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p w:rsidR="00F25CC9" w:rsidRPr="00165427" w:rsidRDefault="00F25CC9" w:rsidP="000F7F51">
      <w:pPr>
        <w:spacing w:before="240" w:after="120"/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165427"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>Changes in climate and soil properties along the transect</w:t>
      </w:r>
    </w:p>
    <w:p w:rsidR="00DD2460" w:rsidRPr="008256C5" w:rsidRDefault="00F25CC9" w:rsidP="00F945E4">
      <w:pPr>
        <w:widowControl/>
        <w:spacing w:line="480" w:lineRule="auto"/>
        <w:ind w:firstLineChars="200" w:firstLine="480"/>
        <w:jc w:val="left"/>
      </w:pPr>
      <w:r w:rsidRPr="00300529">
        <w:rPr>
          <w:rFonts w:ascii="Times New Roman" w:hAnsi="Times New Roman" w:cs="Times New Roman"/>
          <w:color w:val="231F20"/>
          <w:sz w:val="24"/>
          <w:szCs w:val="24"/>
        </w:rPr>
        <w:t>Most climat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e</w:t>
      </w:r>
      <w:r w:rsidRPr="0030052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and vegetation </w:t>
      </w:r>
      <w:r w:rsidRPr="00300529">
        <w:rPr>
          <w:rFonts w:ascii="Times New Roman" w:hAnsi="Times New Roman" w:cs="Times New Roman"/>
          <w:color w:val="231F20"/>
          <w:sz w:val="24"/>
          <w:szCs w:val="24"/>
        </w:rPr>
        <w:t>variables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, such as historical T anomaly since LGM (</w:t>
      </w:r>
      <w:r w:rsidRPr="00165427">
        <w:rPr>
          <w:rFonts w:ascii="Times New Roman" w:hAnsi="Times New Roman" w:cs="Times New Roman"/>
          <w:sz w:val="24"/>
          <w:szCs w:val="24"/>
        </w:rPr>
        <w:t>Last Glacial Maximum)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, MAP (Mean Annual Precipitation), </w:t>
      </w:r>
      <w:r w:rsidR="00EF4490">
        <w:rPr>
          <w:rFonts w:ascii="Times New Roman" w:hAnsi="Times New Roman" w:cs="Times New Roman"/>
          <w:color w:val="231F20"/>
          <w:sz w:val="24"/>
          <w:szCs w:val="24"/>
        </w:rPr>
        <w:t>AI (</w:t>
      </w:r>
      <w:r w:rsidR="00A37B0D">
        <w:rPr>
          <w:rFonts w:ascii="Times New Roman" w:hAnsi="Times New Roman" w:cs="Times New Roman"/>
          <w:color w:val="231F20"/>
          <w:sz w:val="24"/>
          <w:szCs w:val="24"/>
        </w:rPr>
        <w:t xml:space="preserve">aridity index), </w:t>
      </w:r>
      <w:r w:rsidR="00EF4490">
        <w:rPr>
          <w:rFonts w:ascii="Times New Roman" w:hAnsi="Times New Roman" w:cs="Times New Roman"/>
          <w:color w:val="231F20"/>
          <w:sz w:val="24"/>
          <w:szCs w:val="24"/>
        </w:rPr>
        <w:t xml:space="preserve">SWC </w:t>
      </w:r>
      <w:r w:rsidR="00A37B0D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EF4490">
        <w:rPr>
          <w:rFonts w:ascii="Times New Roman" w:hAnsi="Times New Roman" w:cs="Times New Roman"/>
          <w:color w:val="231F20"/>
          <w:sz w:val="24"/>
          <w:szCs w:val="24"/>
        </w:rPr>
        <w:t>soil water content</w:t>
      </w:r>
      <w:r w:rsidR="00A37B0D">
        <w:rPr>
          <w:rFonts w:ascii="Times New Roman" w:hAnsi="Times New Roman" w:cs="Times New Roman"/>
          <w:color w:val="231F20"/>
          <w:sz w:val="24"/>
          <w:szCs w:val="24"/>
        </w:rPr>
        <w:t xml:space="preserve">), 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plant species richness (SR), aboveground biomass (AGB) and ecosystem net primary productivity (NPP) significantly increased from southwest towards northeast along this transect (Fig</w:t>
      </w:r>
      <w:r w:rsidR="00CB4BED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47231" w:rsidRPr="00165427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="00147231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, all 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05). MAT (Mean Annual Temperature) significantly decreased from southwest towards northeast </w:t>
      </w:r>
      <w:r w:rsidRPr="00300529">
        <w:rPr>
          <w:rFonts w:ascii="Times New Roman" w:hAnsi="Times New Roman" w:cs="Times New Roman"/>
          <w:color w:val="231F20"/>
          <w:sz w:val="24"/>
          <w:szCs w:val="24"/>
        </w:rPr>
        <w:t>in the same geographic direction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(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05). Soil fertility-related properties </w:t>
      </w:r>
      <w:r w:rsidR="000A2F5C">
        <w:rPr>
          <w:rFonts w:ascii="Times New Roman" w:hAnsi="Times New Roman" w:cs="Times New Roman"/>
          <w:color w:val="231F20"/>
          <w:sz w:val="24"/>
          <w:szCs w:val="24"/>
        </w:rPr>
        <w:t xml:space="preserve">all </w:t>
      </w:r>
      <w:r w:rsidR="007A484D">
        <w:rPr>
          <w:rFonts w:ascii="Times New Roman" w:hAnsi="Times New Roman" w:cs="Times New Roman"/>
          <w:color w:val="231F20"/>
          <w:sz w:val="24"/>
          <w:szCs w:val="24"/>
        </w:rPr>
        <w:t xml:space="preserve">increased </w:t>
      </w:r>
      <w:r w:rsidR="009E04D2">
        <w:rPr>
          <w:rFonts w:ascii="Times New Roman" w:hAnsi="Times New Roman" w:cs="Times New Roman"/>
          <w:color w:val="231F20"/>
          <w:sz w:val="24"/>
          <w:szCs w:val="24"/>
        </w:rPr>
        <w:t xml:space="preserve">in topsoil </w:t>
      </w:r>
      <w:r w:rsidR="009E04D2" w:rsidRPr="00165427">
        <w:rPr>
          <w:rFonts w:ascii="Times New Roman" w:hAnsi="Times New Roman" w:cs="Times New Roman"/>
          <w:color w:val="231F20"/>
          <w:sz w:val="24"/>
          <w:szCs w:val="24"/>
        </w:rPr>
        <w:t>(i.e. total nitrogen, TN; total carbon</w:t>
      </w:r>
      <w:r w:rsidR="009E04D2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30469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9E04D2" w:rsidRPr="00165427">
        <w:rPr>
          <w:rFonts w:ascii="Times New Roman" w:hAnsi="Times New Roman" w:cs="Times New Roman"/>
          <w:color w:val="231F20"/>
          <w:sz w:val="24"/>
          <w:szCs w:val="24"/>
        </w:rPr>
        <w:t>TC</w:t>
      </w:r>
      <w:r w:rsidR="009E04D2">
        <w:rPr>
          <w:rFonts w:ascii="Times New Roman" w:hAnsi="Times New Roman" w:cs="Times New Roman"/>
          <w:color w:val="231F20"/>
          <w:sz w:val="24"/>
          <w:szCs w:val="24"/>
        </w:rPr>
        <w:t xml:space="preserve">; </w:t>
      </w:r>
      <w:r w:rsidR="009E04D2" w:rsidRPr="00165427">
        <w:rPr>
          <w:rFonts w:ascii="Times New Roman" w:hAnsi="Times New Roman" w:cs="Times New Roman"/>
          <w:color w:val="231F20"/>
          <w:sz w:val="24"/>
          <w:szCs w:val="24"/>
        </w:rPr>
        <w:t>total phosphorus, TP; and partial organic carbon, OC; Fig</w:t>
      </w:r>
      <w:r w:rsidR="00CB4BED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9E04D2"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S</w:t>
      </w:r>
      <w:r w:rsidR="009E04D2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="00582F68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="00582F68"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all </w:t>
      </w:r>
      <w:r w:rsidR="00582F68"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="00582F68"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05</w:t>
      </w:r>
      <w:r w:rsidR="009E04D2" w:rsidRPr="00165427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9E04D2">
        <w:rPr>
          <w:rFonts w:ascii="Times New Roman" w:hAnsi="Times New Roman" w:cs="Times New Roman"/>
          <w:color w:val="231F20"/>
          <w:sz w:val="24"/>
          <w:szCs w:val="24"/>
        </w:rPr>
        <w:t xml:space="preserve"> and subsoil (</w:t>
      </w:r>
      <w:r w:rsidR="00582F68" w:rsidRPr="00165427">
        <w:rPr>
          <w:rFonts w:ascii="Times New Roman" w:hAnsi="Times New Roman" w:cs="Times New Roman"/>
          <w:color w:val="231F20"/>
          <w:sz w:val="24"/>
          <w:szCs w:val="24"/>
        </w:rPr>
        <w:t>TN</w:t>
      </w:r>
      <w:r w:rsidR="00582F68">
        <w:rPr>
          <w:rFonts w:ascii="Times New Roman" w:hAnsi="Times New Roman" w:cs="Times New Roman"/>
          <w:color w:val="231F20"/>
          <w:sz w:val="24"/>
          <w:szCs w:val="24"/>
        </w:rPr>
        <w:t xml:space="preserve">, 0.1 &lt; </w:t>
      </w:r>
      <w:r w:rsidR="00582F68"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="00582F68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582F68">
        <w:rPr>
          <w:rFonts w:ascii="Times New Roman" w:hAnsi="Times New Roman" w:cs="Times New Roman"/>
          <w:color w:val="231F20"/>
          <w:sz w:val="24"/>
          <w:szCs w:val="24"/>
        </w:rPr>
        <w:t>&lt; 0.05</w:t>
      </w:r>
      <w:r w:rsidR="000A2F5C">
        <w:rPr>
          <w:rFonts w:ascii="Times New Roman" w:hAnsi="Times New Roman" w:cs="Times New Roman"/>
          <w:color w:val="231F20"/>
          <w:sz w:val="24"/>
          <w:szCs w:val="24"/>
        </w:rPr>
        <w:t>;</w:t>
      </w:r>
      <w:r w:rsidR="00582F68">
        <w:rPr>
          <w:rFonts w:ascii="Times New Roman" w:hAnsi="Times New Roman" w:cs="Times New Roman"/>
          <w:color w:val="231F20"/>
          <w:sz w:val="24"/>
          <w:szCs w:val="24"/>
        </w:rPr>
        <w:t xml:space="preserve"> OC,</w:t>
      </w:r>
      <w:r w:rsidR="00582F68" w:rsidRPr="00582F68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582F68"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="00582F68"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05</w:t>
      </w:r>
      <w:r w:rsidR="00582F68">
        <w:rPr>
          <w:rFonts w:ascii="Times New Roman" w:hAnsi="Times New Roman" w:cs="Times New Roman"/>
          <w:color w:val="231F20"/>
          <w:sz w:val="24"/>
          <w:szCs w:val="24"/>
        </w:rPr>
        <w:t xml:space="preserve">) </w:t>
      </w:r>
      <w:r w:rsidR="007A484D">
        <w:rPr>
          <w:rFonts w:ascii="Times New Roman" w:hAnsi="Times New Roman" w:cs="Times New Roman"/>
          <w:color w:val="231F20"/>
          <w:sz w:val="24"/>
          <w:szCs w:val="24"/>
        </w:rPr>
        <w:t xml:space="preserve">from </w:t>
      </w:r>
      <w:r w:rsidR="007A484D" w:rsidRPr="00165427">
        <w:rPr>
          <w:rFonts w:ascii="Times New Roman" w:hAnsi="Times New Roman" w:cs="Times New Roman"/>
          <w:color w:val="231F20"/>
          <w:sz w:val="24"/>
          <w:szCs w:val="24"/>
        </w:rPr>
        <w:t>southwest towards northeast</w:t>
      </w:r>
      <w:r w:rsidR="00582F68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7A484D"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0A2F5C">
        <w:rPr>
          <w:rFonts w:ascii="Times New Roman" w:hAnsi="Times New Roman" w:cs="Times New Roman"/>
          <w:color w:val="231F20"/>
          <w:sz w:val="24"/>
          <w:szCs w:val="24"/>
        </w:rPr>
        <w:t xml:space="preserve">They all </w:t>
      </w:r>
      <w:r w:rsidR="00D12710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except soil </w:t>
      </w:r>
      <w:r w:rsidR="00D12710" w:rsidRPr="00165427">
        <w:rPr>
          <w:rFonts w:ascii="Times New Roman" w:hAnsi="Times New Roman" w:cs="Times New Roman"/>
          <w:color w:val="231F20"/>
          <w:sz w:val="24"/>
          <w:szCs w:val="24"/>
        </w:rPr>
        <w:t>TC</w:t>
      </w:r>
      <w:r w:rsidR="00D12710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had higher concentrations in the topsoil in most sites, and their concentrations differed between pairwise top- and subsoils, with increasing (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05) with both longitude and latitude (except TN with latitude, 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gt; 0.1) from 0 towards larger positive values. It suggested that the concentrations differenced in these variables between pairwise top- and subsoils were larger at eastern regions. Compared with other soil fertility-related variables, the relative difference in TC between top- and subsoils increased with longitude from ca. -50 to ca. 50, suggesting that TC had higher concentration in topsoil than subsoil in southwest sites, but the opposite was true in the northeast sites (Fig</w:t>
      </w:r>
      <w:r w:rsidR="00CB4BED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47231" w:rsidRPr="00165427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="00147231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). </w:t>
      </w:r>
      <w:r w:rsidR="00D12710">
        <w:rPr>
          <w:rFonts w:ascii="Times New Roman" w:hAnsi="Times New Roman" w:cs="Times New Roman"/>
          <w:color w:val="231F20"/>
          <w:sz w:val="24"/>
          <w:szCs w:val="24"/>
        </w:rPr>
        <w:t xml:space="preserve">Soil pH decreased both in top- and subsoil from </w:t>
      </w:r>
      <w:r w:rsidR="00D12710" w:rsidRPr="00165427">
        <w:rPr>
          <w:rFonts w:ascii="Times New Roman" w:hAnsi="Times New Roman" w:cs="Times New Roman"/>
          <w:color w:val="231F20"/>
          <w:sz w:val="24"/>
          <w:szCs w:val="24"/>
        </w:rPr>
        <w:t>southwest towards northeast</w:t>
      </w:r>
      <w:r w:rsidR="00D12710">
        <w:rPr>
          <w:rFonts w:ascii="Times New Roman" w:hAnsi="Times New Roman" w:cs="Times New Roman"/>
          <w:color w:val="231F20"/>
          <w:sz w:val="24"/>
          <w:szCs w:val="24"/>
        </w:rPr>
        <w:t>, and t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he subsoil had higher pH than the topsoil at most sites</w:t>
      </w:r>
      <w:r w:rsidR="00D12710">
        <w:rPr>
          <w:rFonts w:ascii="Times New Roman" w:hAnsi="Times New Roman" w:cs="Times New Roman"/>
          <w:color w:val="231F20"/>
          <w:sz w:val="24"/>
          <w:szCs w:val="24"/>
        </w:rPr>
        <w:t>. However,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the difference in pH between pairwise top- and subsoil decreased with longitude (0.05 &lt; 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1) (Fig</w:t>
      </w:r>
      <w:r w:rsidR="00CB4BED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S</w:t>
      </w:r>
      <w:r w:rsidR="00147231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). </w:t>
      </w:r>
      <w:r w:rsidR="00E76989">
        <w:rPr>
          <w:rFonts w:ascii="Times New Roman" w:hAnsi="Times New Roman" w:cs="Times New Roman"/>
          <w:color w:val="231F20"/>
          <w:sz w:val="24"/>
          <w:szCs w:val="24"/>
        </w:rPr>
        <w:t xml:space="preserve">Soil Ca and Mg showed little geographic variation both </w:t>
      </w:r>
      <w:r w:rsidR="00E76989">
        <w:rPr>
          <w:rFonts w:ascii="Times New Roman" w:hAnsi="Times New Roman" w:cs="Times New Roman"/>
          <w:color w:val="231F20"/>
          <w:sz w:val="24"/>
          <w:szCs w:val="24"/>
        </w:rPr>
        <w:lastRenderedPageBreak/>
        <w:t xml:space="preserve">in top- and subsoil from </w:t>
      </w:r>
      <w:r w:rsidR="00E76989" w:rsidRPr="00165427">
        <w:rPr>
          <w:rFonts w:ascii="Times New Roman" w:hAnsi="Times New Roman" w:cs="Times New Roman"/>
          <w:color w:val="231F20"/>
          <w:sz w:val="24"/>
          <w:szCs w:val="24"/>
        </w:rPr>
        <w:t>southwest towards northeast</w:t>
      </w:r>
      <w:r w:rsidR="00E76989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E76989"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In most sites, the subsoil had higher concentrations of available Ca and Mg than the topsoil, and their concentration differences between pairwise top- and sub-soil significantly increased with longitude (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05), and only soil available Ca marginally significantly increased with latitude (0.05 &lt; 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1) towards zero in the east (Fig</w:t>
      </w:r>
      <w:r w:rsidR="00CB4BED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S</w:t>
      </w:r>
      <w:r w:rsidR="00147231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). </w:t>
      </w:r>
      <w:r w:rsidR="008D122B">
        <w:rPr>
          <w:rFonts w:ascii="Times New Roman" w:hAnsi="Times New Roman" w:cs="Times New Roman"/>
          <w:color w:val="231F20"/>
          <w:sz w:val="24"/>
          <w:szCs w:val="24"/>
        </w:rPr>
        <w:t>Soil Fe and Al showed little and increased changes in top- and subsoils</w:t>
      </w:r>
      <w:r w:rsidR="009212B8">
        <w:rPr>
          <w:rFonts w:ascii="Times New Roman" w:hAnsi="Times New Roman" w:cs="Times New Roman"/>
          <w:color w:val="231F20"/>
          <w:sz w:val="24"/>
          <w:szCs w:val="24"/>
        </w:rPr>
        <w:t xml:space="preserve"> from </w:t>
      </w:r>
      <w:r w:rsidR="009212B8" w:rsidRPr="00165427">
        <w:rPr>
          <w:rFonts w:ascii="Times New Roman" w:hAnsi="Times New Roman" w:cs="Times New Roman"/>
          <w:color w:val="231F20"/>
          <w:sz w:val="24"/>
          <w:szCs w:val="24"/>
        </w:rPr>
        <w:t>southwest towards northeast</w:t>
      </w:r>
      <w:r w:rsidR="009212B8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8D122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There was more soil available Fe in the topsoil than subsoil at most sites and the difference marginally</w:t>
      </w:r>
      <w:r w:rsidR="009212B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significantly increased with longitude (0.05 &lt; 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1) but not </w:t>
      </w:r>
      <w:r w:rsidR="00593819">
        <w:rPr>
          <w:rFonts w:ascii="Times New Roman" w:hAnsi="Times New Roman" w:cs="Times New Roman"/>
          <w:color w:val="231F20"/>
          <w:sz w:val="24"/>
          <w:szCs w:val="24"/>
        </w:rPr>
        <w:t xml:space="preserve">with 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latitude. In the western sites, the subsoil had higher soil Al (top &lt; sub), whereas in the eastern sites the topsoil had higher Al concentration (top &gt; sub). Thus, the difference of soil Al significantly increased (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05) with latitude and marginally significantly (0.05 &lt; </w:t>
      </w:r>
      <w:r w:rsidRPr="00165427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&lt; 0.1) increased with longitude. </w:t>
      </w:r>
      <w:r w:rsidR="009212B8">
        <w:rPr>
          <w:rFonts w:ascii="Times New Roman" w:hAnsi="Times New Roman" w:cs="Times New Roman"/>
          <w:color w:val="231F20"/>
          <w:sz w:val="24"/>
          <w:szCs w:val="24"/>
        </w:rPr>
        <w:t xml:space="preserve">Soil silt and sand significantly increased and decreased only in topsoil from </w:t>
      </w:r>
      <w:r w:rsidR="009212B8" w:rsidRPr="00165427">
        <w:rPr>
          <w:rFonts w:ascii="Times New Roman" w:hAnsi="Times New Roman" w:cs="Times New Roman"/>
          <w:color w:val="231F20"/>
          <w:sz w:val="24"/>
          <w:szCs w:val="24"/>
        </w:rPr>
        <w:t>southwest towards northeast</w:t>
      </w:r>
      <w:r w:rsidR="009212B8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9212B8"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>Topsoil had less silt, but more sand than subsoil, and the difference between topsoil and subsoil silt marginally significantly increased with latitude (Fig</w:t>
      </w:r>
      <w:r w:rsidR="00CB4BED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165427">
        <w:rPr>
          <w:rFonts w:ascii="Times New Roman" w:hAnsi="Times New Roman" w:cs="Times New Roman"/>
          <w:color w:val="231F20"/>
          <w:sz w:val="24"/>
          <w:szCs w:val="24"/>
        </w:rPr>
        <w:t xml:space="preserve"> S</w:t>
      </w:r>
      <w:r w:rsidR="00560959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="00F945E4">
        <w:rPr>
          <w:rFonts w:ascii="Times New Roman" w:hAnsi="Times New Roman" w:cs="Times New Roman"/>
          <w:color w:val="231F20"/>
          <w:sz w:val="24"/>
          <w:szCs w:val="24"/>
        </w:rPr>
        <w:t>).</w:t>
      </w:r>
    </w:p>
    <w:sectPr w:rsidR="00DD2460" w:rsidRPr="008256C5" w:rsidSect="002C67B9">
      <w:pgSz w:w="12247" w:h="15876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5AE" w:rsidRDefault="008115AE" w:rsidP="00783C31">
      <w:r>
        <w:separator/>
      </w:r>
    </w:p>
  </w:endnote>
  <w:endnote w:type="continuationSeparator" w:id="0">
    <w:p w:rsidR="008115AE" w:rsidRDefault="008115AE" w:rsidP="00783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5AE" w:rsidRDefault="008115AE" w:rsidP="00783C31">
      <w:r>
        <w:separator/>
      </w:r>
    </w:p>
  </w:footnote>
  <w:footnote w:type="continuationSeparator" w:id="0">
    <w:p w:rsidR="008115AE" w:rsidRDefault="008115AE" w:rsidP="00783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5CC9"/>
    <w:rsid w:val="000016BA"/>
    <w:rsid w:val="00003D8E"/>
    <w:rsid w:val="00007DB1"/>
    <w:rsid w:val="000344AA"/>
    <w:rsid w:val="000423F1"/>
    <w:rsid w:val="00043A88"/>
    <w:rsid w:val="000546E4"/>
    <w:rsid w:val="00064B8F"/>
    <w:rsid w:val="00077976"/>
    <w:rsid w:val="00081786"/>
    <w:rsid w:val="00082097"/>
    <w:rsid w:val="00087BB5"/>
    <w:rsid w:val="000A2F5C"/>
    <w:rsid w:val="000B44B3"/>
    <w:rsid w:val="000B66E8"/>
    <w:rsid w:val="000E7CC9"/>
    <w:rsid w:val="000F3AC4"/>
    <w:rsid w:val="000F6078"/>
    <w:rsid w:val="000F7F51"/>
    <w:rsid w:val="00100961"/>
    <w:rsid w:val="001074C3"/>
    <w:rsid w:val="00112907"/>
    <w:rsid w:val="00120748"/>
    <w:rsid w:val="00122BC1"/>
    <w:rsid w:val="001320EC"/>
    <w:rsid w:val="00134D87"/>
    <w:rsid w:val="00142F73"/>
    <w:rsid w:val="00147231"/>
    <w:rsid w:val="00170EFF"/>
    <w:rsid w:val="001732D8"/>
    <w:rsid w:val="00181FB1"/>
    <w:rsid w:val="00193150"/>
    <w:rsid w:val="00195EC7"/>
    <w:rsid w:val="001A2354"/>
    <w:rsid w:val="001A5A24"/>
    <w:rsid w:val="001B0440"/>
    <w:rsid w:val="001B2A7C"/>
    <w:rsid w:val="001E346C"/>
    <w:rsid w:val="00202E73"/>
    <w:rsid w:val="00203C92"/>
    <w:rsid w:val="0021482B"/>
    <w:rsid w:val="00217D25"/>
    <w:rsid w:val="00230664"/>
    <w:rsid w:val="00232F61"/>
    <w:rsid w:val="00255AC8"/>
    <w:rsid w:val="00266986"/>
    <w:rsid w:val="00295DDE"/>
    <w:rsid w:val="00297D31"/>
    <w:rsid w:val="002A31DC"/>
    <w:rsid w:val="002C3941"/>
    <w:rsid w:val="002C47CB"/>
    <w:rsid w:val="002C67B9"/>
    <w:rsid w:val="002D5517"/>
    <w:rsid w:val="002D6C90"/>
    <w:rsid w:val="002E5760"/>
    <w:rsid w:val="002F129B"/>
    <w:rsid w:val="002F4673"/>
    <w:rsid w:val="0030469C"/>
    <w:rsid w:val="00322F66"/>
    <w:rsid w:val="00325C15"/>
    <w:rsid w:val="00337ADC"/>
    <w:rsid w:val="00340A25"/>
    <w:rsid w:val="00350616"/>
    <w:rsid w:val="00351524"/>
    <w:rsid w:val="003674FB"/>
    <w:rsid w:val="0037320B"/>
    <w:rsid w:val="003805AA"/>
    <w:rsid w:val="0038552E"/>
    <w:rsid w:val="003B5A72"/>
    <w:rsid w:val="003D4DCE"/>
    <w:rsid w:val="003E333D"/>
    <w:rsid w:val="003E4567"/>
    <w:rsid w:val="003E563A"/>
    <w:rsid w:val="003F7F2F"/>
    <w:rsid w:val="00410E5D"/>
    <w:rsid w:val="004177F7"/>
    <w:rsid w:val="00417DD6"/>
    <w:rsid w:val="00421A26"/>
    <w:rsid w:val="004303F8"/>
    <w:rsid w:val="00430B60"/>
    <w:rsid w:val="0044376E"/>
    <w:rsid w:val="00451036"/>
    <w:rsid w:val="00492587"/>
    <w:rsid w:val="004A49F8"/>
    <w:rsid w:val="004B5285"/>
    <w:rsid w:val="00501996"/>
    <w:rsid w:val="0051253E"/>
    <w:rsid w:val="00532421"/>
    <w:rsid w:val="005602AB"/>
    <w:rsid w:val="00560959"/>
    <w:rsid w:val="00564E9A"/>
    <w:rsid w:val="00581B2E"/>
    <w:rsid w:val="00582F68"/>
    <w:rsid w:val="0058621C"/>
    <w:rsid w:val="00593819"/>
    <w:rsid w:val="005A64A9"/>
    <w:rsid w:val="005B2CA5"/>
    <w:rsid w:val="005B615F"/>
    <w:rsid w:val="005C2F2A"/>
    <w:rsid w:val="005D3D29"/>
    <w:rsid w:val="005D6F18"/>
    <w:rsid w:val="005E5CDA"/>
    <w:rsid w:val="006023EE"/>
    <w:rsid w:val="00604ACB"/>
    <w:rsid w:val="00606D50"/>
    <w:rsid w:val="006077FA"/>
    <w:rsid w:val="006115FD"/>
    <w:rsid w:val="00640448"/>
    <w:rsid w:val="006426E5"/>
    <w:rsid w:val="00646961"/>
    <w:rsid w:val="00697A1B"/>
    <w:rsid w:val="006A458D"/>
    <w:rsid w:val="006B13BC"/>
    <w:rsid w:val="006C085C"/>
    <w:rsid w:val="007037B0"/>
    <w:rsid w:val="00710D30"/>
    <w:rsid w:val="007145D4"/>
    <w:rsid w:val="00724178"/>
    <w:rsid w:val="00726CA9"/>
    <w:rsid w:val="00753F37"/>
    <w:rsid w:val="0077347E"/>
    <w:rsid w:val="00783C31"/>
    <w:rsid w:val="007A484D"/>
    <w:rsid w:val="007A4BA8"/>
    <w:rsid w:val="007A5464"/>
    <w:rsid w:val="007B3772"/>
    <w:rsid w:val="007B3DD9"/>
    <w:rsid w:val="007B69BD"/>
    <w:rsid w:val="007C5ED2"/>
    <w:rsid w:val="007E2E0A"/>
    <w:rsid w:val="007E3A24"/>
    <w:rsid w:val="007E4091"/>
    <w:rsid w:val="008022CA"/>
    <w:rsid w:val="00807386"/>
    <w:rsid w:val="008115AE"/>
    <w:rsid w:val="00815D17"/>
    <w:rsid w:val="008256C5"/>
    <w:rsid w:val="0082714D"/>
    <w:rsid w:val="00827E23"/>
    <w:rsid w:val="00837764"/>
    <w:rsid w:val="00841F6B"/>
    <w:rsid w:val="00843DC4"/>
    <w:rsid w:val="00863495"/>
    <w:rsid w:val="008D033C"/>
    <w:rsid w:val="008D122B"/>
    <w:rsid w:val="008D1861"/>
    <w:rsid w:val="008E0228"/>
    <w:rsid w:val="008E79B1"/>
    <w:rsid w:val="00902627"/>
    <w:rsid w:val="0090262C"/>
    <w:rsid w:val="009133B4"/>
    <w:rsid w:val="00914989"/>
    <w:rsid w:val="009212B8"/>
    <w:rsid w:val="0092160D"/>
    <w:rsid w:val="0092348C"/>
    <w:rsid w:val="00932977"/>
    <w:rsid w:val="00934084"/>
    <w:rsid w:val="00962F6E"/>
    <w:rsid w:val="00964D27"/>
    <w:rsid w:val="00976B68"/>
    <w:rsid w:val="00980195"/>
    <w:rsid w:val="00984C93"/>
    <w:rsid w:val="00995A74"/>
    <w:rsid w:val="009A5389"/>
    <w:rsid w:val="009C7414"/>
    <w:rsid w:val="009D1165"/>
    <w:rsid w:val="009D626C"/>
    <w:rsid w:val="009E04D2"/>
    <w:rsid w:val="009F0AC7"/>
    <w:rsid w:val="00A00959"/>
    <w:rsid w:val="00A06C76"/>
    <w:rsid w:val="00A364A7"/>
    <w:rsid w:val="00A37B0D"/>
    <w:rsid w:val="00A41BC6"/>
    <w:rsid w:val="00A45546"/>
    <w:rsid w:val="00A50F99"/>
    <w:rsid w:val="00A66749"/>
    <w:rsid w:val="00A8408F"/>
    <w:rsid w:val="00A85274"/>
    <w:rsid w:val="00A94F97"/>
    <w:rsid w:val="00A96AC8"/>
    <w:rsid w:val="00AA06A3"/>
    <w:rsid w:val="00AA104A"/>
    <w:rsid w:val="00AA1451"/>
    <w:rsid w:val="00AA24B2"/>
    <w:rsid w:val="00AB26D1"/>
    <w:rsid w:val="00AF00FD"/>
    <w:rsid w:val="00AF438A"/>
    <w:rsid w:val="00B07D5A"/>
    <w:rsid w:val="00B2287E"/>
    <w:rsid w:val="00B339D2"/>
    <w:rsid w:val="00B47CB9"/>
    <w:rsid w:val="00B53A21"/>
    <w:rsid w:val="00B548B0"/>
    <w:rsid w:val="00B5569E"/>
    <w:rsid w:val="00B6735C"/>
    <w:rsid w:val="00B80A94"/>
    <w:rsid w:val="00BA46FB"/>
    <w:rsid w:val="00BA725E"/>
    <w:rsid w:val="00BB7133"/>
    <w:rsid w:val="00BB730F"/>
    <w:rsid w:val="00BC0B20"/>
    <w:rsid w:val="00BC0C3E"/>
    <w:rsid w:val="00BD31DD"/>
    <w:rsid w:val="00BD3B98"/>
    <w:rsid w:val="00BE022E"/>
    <w:rsid w:val="00BF7D33"/>
    <w:rsid w:val="00C10F0D"/>
    <w:rsid w:val="00C12CB3"/>
    <w:rsid w:val="00C21B4A"/>
    <w:rsid w:val="00C27B7B"/>
    <w:rsid w:val="00C333A4"/>
    <w:rsid w:val="00C647DD"/>
    <w:rsid w:val="00C66D2E"/>
    <w:rsid w:val="00C80D66"/>
    <w:rsid w:val="00C87161"/>
    <w:rsid w:val="00C91E15"/>
    <w:rsid w:val="00C96C09"/>
    <w:rsid w:val="00CB101C"/>
    <w:rsid w:val="00CB2718"/>
    <w:rsid w:val="00CB317F"/>
    <w:rsid w:val="00CB4BED"/>
    <w:rsid w:val="00CC6992"/>
    <w:rsid w:val="00CD4C67"/>
    <w:rsid w:val="00CE448B"/>
    <w:rsid w:val="00D0693B"/>
    <w:rsid w:val="00D12247"/>
    <w:rsid w:val="00D12355"/>
    <w:rsid w:val="00D12710"/>
    <w:rsid w:val="00D127BD"/>
    <w:rsid w:val="00D348CA"/>
    <w:rsid w:val="00D36142"/>
    <w:rsid w:val="00D376E6"/>
    <w:rsid w:val="00D431AF"/>
    <w:rsid w:val="00D476CE"/>
    <w:rsid w:val="00D52231"/>
    <w:rsid w:val="00D5348A"/>
    <w:rsid w:val="00D61E7A"/>
    <w:rsid w:val="00D83CD8"/>
    <w:rsid w:val="00D85FC2"/>
    <w:rsid w:val="00DA3E52"/>
    <w:rsid w:val="00DA6A1B"/>
    <w:rsid w:val="00DD2460"/>
    <w:rsid w:val="00DD475D"/>
    <w:rsid w:val="00DE41A8"/>
    <w:rsid w:val="00DF5AB8"/>
    <w:rsid w:val="00E14EAB"/>
    <w:rsid w:val="00E251FC"/>
    <w:rsid w:val="00E30557"/>
    <w:rsid w:val="00E374C6"/>
    <w:rsid w:val="00E44FC1"/>
    <w:rsid w:val="00E46093"/>
    <w:rsid w:val="00E462E5"/>
    <w:rsid w:val="00E4689C"/>
    <w:rsid w:val="00E630F2"/>
    <w:rsid w:val="00E63C88"/>
    <w:rsid w:val="00E71253"/>
    <w:rsid w:val="00E74E2E"/>
    <w:rsid w:val="00E76989"/>
    <w:rsid w:val="00E90C43"/>
    <w:rsid w:val="00EB06D4"/>
    <w:rsid w:val="00EB07A5"/>
    <w:rsid w:val="00EB0A92"/>
    <w:rsid w:val="00EB27AE"/>
    <w:rsid w:val="00EB389D"/>
    <w:rsid w:val="00EC68A5"/>
    <w:rsid w:val="00EE0270"/>
    <w:rsid w:val="00EE20D9"/>
    <w:rsid w:val="00EF13F9"/>
    <w:rsid w:val="00EF4490"/>
    <w:rsid w:val="00EF7509"/>
    <w:rsid w:val="00F077F3"/>
    <w:rsid w:val="00F150C5"/>
    <w:rsid w:val="00F25CC9"/>
    <w:rsid w:val="00F26193"/>
    <w:rsid w:val="00F400AC"/>
    <w:rsid w:val="00F945E4"/>
    <w:rsid w:val="00F96413"/>
    <w:rsid w:val="00FC341A"/>
    <w:rsid w:val="00FC4AC3"/>
    <w:rsid w:val="00FE0665"/>
    <w:rsid w:val="00FE1590"/>
    <w:rsid w:val="00FE3A8D"/>
    <w:rsid w:val="00FE4757"/>
    <w:rsid w:val="00FE6F2D"/>
    <w:rsid w:val="00FF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FFAAE"/>
  <w15:chartTrackingRefBased/>
  <w15:docId w15:val="{62D865E3-DFFD-482B-A834-20877AC4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25CC9"/>
    <w:rPr>
      <w:rFonts w:ascii="等线" w:eastAsia="等线" w:hAnsi="等线" w:cs="Calibri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F25CC9"/>
    <w:rPr>
      <w:rFonts w:ascii="等线" w:eastAsia="等线" w:hAnsi="等线" w:cs="Calibri"/>
      <w:noProof/>
      <w:sz w:val="20"/>
      <w:szCs w:val="21"/>
    </w:rPr>
  </w:style>
  <w:style w:type="paragraph" w:styleId="a3">
    <w:name w:val="header"/>
    <w:basedOn w:val="a"/>
    <w:link w:val="a4"/>
    <w:uiPriority w:val="99"/>
    <w:unhideWhenUsed/>
    <w:rsid w:val="00F25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CC9"/>
    <w:rPr>
      <w:sz w:val="18"/>
      <w:szCs w:val="18"/>
    </w:rPr>
  </w:style>
  <w:style w:type="table" w:styleId="a7">
    <w:name w:val="Table Grid"/>
    <w:basedOn w:val="a1"/>
    <w:uiPriority w:val="39"/>
    <w:rsid w:val="00F25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F25CC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F25CC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">
    <w:name w:val="Plain Table 5"/>
    <w:basedOn w:val="a1"/>
    <w:uiPriority w:val="45"/>
    <w:rsid w:val="00F25C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C7EDC7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C7EDC7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C7EDC7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C7EDC7" w:themeFill="background1"/>
      </w:tcPr>
    </w:tblStylePr>
    <w:tblStylePr w:type="band1Vert">
      <w:tblPr/>
      <w:tcPr>
        <w:shd w:val="clear" w:color="auto" w:fill="B6E7B6" w:themeFill="background1" w:themeFillShade="F2"/>
      </w:tcPr>
    </w:tblStylePr>
    <w:tblStylePr w:type="band1Horz">
      <w:tblPr/>
      <w:tcPr>
        <w:shd w:val="clear" w:color="auto" w:fill="B6E7B6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25C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7B6" w:themeFill="background1" w:themeFillShade="F2"/>
      </w:tcPr>
    </w:tblStylePr>
    <w:tblStylePr w:type="band1Horz">
      <w:tblPr/>
      <w:tcPr>
        <w:shd w:val="clear" w:color="auto" w:fill="B6E7B6" w:themeFill="background1" w:themeFillShade="F2"/>
      </w:tcPr>
    </w:tblStylePr>
  </w:style>
  <w:style w:type="paragraph" w:styleId="a8">
    <w:name w:val="Normal (Web)"/>
    <w:basedOn w:val="a"/>
    <w:uiPriority w:val="99"/>
    <w:semiHidden/>
    <w:unhideWhenUsed/>
    <w:rsid w:val="00F25C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F25CC9"/>
    <w:pPr>
      <w:ind w:firstLineChars="200" w:firstLine="420"/>
    </w:pPr>
  </w:style>
  <w:style w:type="table" w:styleId="20">
    <w:name w:val="Plain Table 2"/>
    <w:basedOn w:val="a1"/>
    <w:uiPriority w:val="42"/>
    <w:rsid w:val="00F25C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6">
    <w:name w:val="Grid Table 1 Light Accent 6"/>
    <w:basedOn w:val="a1"/>
    <w:uiPriority w:val="46"/>
    <w:rsid w:val="00F25CC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annotation reference"/>
    <w:basedOn w:val="a0"/>
    <w:uiPriority w:val="99"/>
    <w:semiHidden/>
    <w:unhideWhenUsed/>
    <w:qFormat/>
    <w:rsid w:val="00F25CC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qFormat/>
    <w:rsid w:val="00F25CC9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qFormat/>
    <w:rsid w:val="00F25CC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25CC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25CC9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F25CC9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25CC9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F25CC9"/>
  </w:style>
  <w:style w:type="paragraph" w:customStyle="1" w:styleId="EndNoteBibliographyTitle">
    <w:name w:val="EndNote Bibliography Title"/>
    <w:basedOn w:val="a"/>
    <w:link w:val="EndNoteBibliographyTitle0"/>
    <w:rsid w:val="00F25CC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5CC9"/>
    <w:rPr>
      <w:rFonts w:ascii="等线" w:eastAsia="等线" w:hAnsi="等线"/>
      <w:noProof/>
      <w:sz w:val="20"/>
    </w:rPr>
  </w:style>
  <w:style w:type="table" w:styleId="1">
    <w:name w:val="List Table 1 Light"/>
    <w:basedOn w:val="a1"/>
    <w:uiPriority w:val="46"/>
    <w:rsid w:val="00DD24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1"/>
    <w:uiPriority w:val="47"/>
    <w:rsid w:val="00DD246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60">
    <w:name w:val="List Table 1 Light Accent 6"/>
    <w:basedOn w:val="a1"/>
    <w:uiPriority w:val="46"/>
    <w:rsid w:val="003F7F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f2">
    <w:name w:val="Hyperlink"/>
    <w:basedOn w:val="a0"/>
    <w:uiPriority w:val="99"/>
    <w:unhideWhenUsed/>
    <w:qFormat/>
    <w:rsid w:val="002C67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feng@ibcas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33B12-28DA-4345-BE40-E068EA338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0</TotalTime>
  <Pages>3</Pages>
  <Words>648</Words>
  <Characters>3698</Characters>
  <Application>Microsoft Office Word</Application>
  <DocSecurity>0</DocSecurity>
  <Lines>30</Lines>
  <Paragraphs>8</Paragraphs>
  <ScaleCrop>false</ScaleCrop>
  <Company>Microsoft</Company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Liu</dc:creator>
  <cp:keywords/>
  <dc:description/>
  <cp:lastModifiedBy>Nana Liu</cp:lastModifiedBy>
  <cp:revision>263</cp:revision>
  <cp:lastPrinted>2019-09-03T04:30:00Z</cp:lastPrinted>
  <dcterms:created xsi:type="dcterms:W3CDTF">2019-04-24T04:01:00Z</dcterms:created>
  <dcterms:modified xsi:type="dcterms:W3CDTF">2019-09-07T07:51:00Z</dcterms:modified>
</cp:coreProperties>
</file>